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DDD83" w14:textId="77777777" w:rsidR="00E43223" w:rsidRPr="002104DF" w:rsidRDefault="00E43223" w:rsidP="00E43223">
      <w:pPr>
        <w:rPr>
          <w:rFonts w:ascii="Times New Roman" w:hAnsi="Times New Roman" w:cs="Times New Roman"/>
          <w:b/>
          <w:sz w:val="24"/>
          <w:szCs w:val="24"/>
        </w:rPr>
      </w:pPr>
      <w:r w:rsidRPr="002104DF">
        <w:rPr>
          <w:rFonts w:ascii="Times New Roman" w:hAnsi="Times New Roman" w:cs="Times New Roman"/>
          <w:b/>
          <w:sz w:val="24"/>
          <w:szCs w:val="24"/>
        </w:rPr>
        <w:t>S1 Table. Calibration Set – single source samples with known genotypes.</w:t>
      </w:r>
    </w:p>
    <w:p w14:paraId="28A059E7" w14:textId="77777777" w:rsidR="00E43223" w:rsidRDefault="00E43223">
      <w:bookmarkStart w:id="0" w:name="_GoBack"/>
      <w:bookmarkEnd w:id="0"/>
    </w:p>
    <w:tbl>
      <w:tblPr>
        <w:tblW w:w="3080" w:type="dxa"/>
        <w:tblInd w:w="31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1540"/>
      </w:tblGrid>
      <w:tr w:rsidR="006235EB" w:rsidRPr="005915DF" w14:paraId="3051C0A8" w14:textId="77777777" w:rsidTr="006235EB">
        <w:trPr>
          <w:trHeight w:val="113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CA0725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 amount (ng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810962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mber of samples</w:t>
            </w:r>
          </w:p>
        </w:tc>
      </w:tr>
      <w:tr w:rsidR="006235EB" w:rsidRPr="005915DF" w14:paraId="4557E680" w14:textId="77777777" w:rsidTr="006235EB">
        <w:trPr>
          <w:trHeight w:val="696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8AE85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2BF4B7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</w:p>
        </w:tc>
      </w:tr>
      <w:tr w:rsidR="006235EB" w:rsidRPr="005915DF" w14:paraId="3156E4DD" w14:textId="77777777" w:rsidTr="006235EB">
        <w:trPr>
          <w:trHeight w:val="49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32840E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00F8D6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</w:t>
            </w:r>
          </w:p>
        </w:tc>
      </w:tr>
      <w:tr w:rsidR="006235EB" w:rsidRPr="005915DF" w14:paraId="6F434273" w14:textId="77777777" w:rsidTr="006235EB">
        <w:trPr>
          <w:trHeight w:val="45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96B1D2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3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30C6B1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6</w:t>
            </w:r>
          </w:p>
        </w:tc>
      </w:tr>
      <w:tr w:rsidR="006235EB" w:rsidRPr="005915DF" w14:paraId="2CBAC26B" w14:textId="77777777" w:rsidTr="006235EB">
        <w:trPr>
          <w:trHeight w:val="51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5920EE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50F459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</w:t>
            </w:r>
          </w:p>
        </w:tc>
      </w:tr>
      <w:tr w:rsidR="006235EB" w:rsidRPr="005915DF" w14:paraId="4CA47CD6" w14:textId="77777777" w:rsidTr="006235EB">
        <w:trPr>
          <w:trHeight w:val="49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C14350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400FA1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2</w:t>
            </w:r>
          </w:p>
        </w:tc>
      </w:tr>
      <w:tr w:rsidR="006235EB" w:rsidRPr="005915DF" w14:paraId="5E4AABFE" w14:textId="77777777" w:rsidTr="006235EB">
        <w:trPr>
          <w:trHeight w:val="49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560691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46C6EF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</w:p>
        </w:tc>
      </w:tr>
      <w:tr w:rsidR="006235EB" w:rsidRPr="005915DF" w14:paraId="13EDDB50" w14:textId="77777777" w:rsidTr="006235EB">
        <w:trPr>
          <w:trHeight w:val="45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B52210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E8A424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</w:p>
        </w:tc>
      </w:tr>
      <w:tr w:rsidR="006235EB" w:rsidRPr="005915DF" w14:paraId="53AE08E6" w14:textId="77777777" w:rsidTr="006235EB">
        <w:trPr>
          <w:trHeight w:val="49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03448F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69FA24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</w:t>
            </w:r>
          </w:p>
        </w:tc>
      </w:tr>
      <w:tr w:rsidR="006235EB" w:rsidRPr="005915DF" w14:paraId="0A96A27F" w14:textId="77777777" w:rsidTr="006235EB">
        <w:trPr>
          <w:trHeight w:val="488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9846E1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E41216" w14:textId="77777777" w:rsidR="006235EB" w:rsidRPr="005915DF" w:rsidRDefault="006235EB" w:rsidP="006235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5915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3</w:t>
            </w:r>
          </w:p>
        </w:tc>
      </w:tr>
    </w:tbl>
    <w:p w14:paraId="0EB79468" w14:textId="33C506BD" w:rsidR="00E43223" w:rsidRDefault="00E43223"/>
    <w:sectPr w:rsidR="00E43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B9"/>
    <w:rsid w:val="002803B9"/>
    <w:rsid w:val="00365117"/>
    <w:rsid w:val="005562CB"/>
    <w:rsid w:val="005915DF"/>
    <w:rsid w:val="006235EB"/>
    <w:rsid w:val="007A2E09"/>
    <w:rsid w:val="008A1092"/>
    <w:rsid w:val="008F283D"/>
    <w:rsid w:val="00D1311C"/>
    <w:rsid w:val="00E4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EDFF"/>
  <w15:chartTrackingRefBased/>
  <w15:docId w15:val="{B2C29319-0D86-4B2B-92D7-87607A18E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7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reshi</dc:creator>
  <cp:keywords/>
  <dc:description/>
  <cp:lastModifiedBy>Muhammad Qureshi</cp:lastModifiedBy>
  <cp:revision>4</cp:revision>
  <dcterms:created xsi:type="dcterms:W3CDTF">2017-11-27T12:14:00Z</dcterms:created>
  <dcterms:modified xsi:type="dcterms:W3CDTF">2017-11-27T12:37:00Z</dcterms:modified>
</cp:coreProperties>
</file>